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98B0B" w14:textId="2917C77E" w:rsidR="004F5BB2" w:rsidRDefault="008D2CD6" w:rsidP="00F12D04">
      <w:pPr>
        <w:spacing w:afterLines="50" w:after="156" w:line="360" w:lineRule="auto"/>
        <w:jc w:val="center"/>
        <w:rPr>
          <w:rFonts w:ascii="Times New Roman" w:hAnsi="Times New Roman" w:cs="Times New Roman"/>
          <w:lang w:val="en-GB"/>
        </w:rPr>
      </w:pPr>
      <w:r w:rsidRPr="001D418C">
        <w:rPr>
          <w:rFonts w:ascii="Times New Roman" w:hAnsi="Times New Roman" w:cs="Times New Roman"/>
          <w:b/>
          <w:lang w:val="en-GB"/>
        </w:rPr>
        <w:t>Table S</w:t>
      </w:r>
      <w:r w:rsidRPr="001D418C">
        <w:rPr>
          <w:rFonts w:ascii="Times New Roman" w:hAnsi="Times New Roman" w:cs="Times New Roman"/>
          <w:b/>
        </w:rPr>
        <w:t>2</w:t>
      </w:r>
      <w:r w:rsidRPr="001D418C">
        <w:rPr>
          <w:rFonts w:ascii="Times New Roman" w:hAnsi="Times New Roman" w:cs="Times New Roman"/>
          <w:b/>
          <w:lang w:val="en-GB"/>
        </w:rPr>
        <w:t xml:space="preserve">. </w:t>
      </w:r>
      <w:r w:rsidRPr="001D418C">
        <w:rPr>
          <w:rFonts w:ascii="Times New Roman" w:hAnsi="Times New Roman" w:cs="Times New Roman"/>
          <w:lang w:val="en-GB"/>
        </w:rPr>
        <w:t xml:space="preserve">Results of </w:t>
      </w:r>
      <w:r w:rsidRPr="001D418C">
        <w:rPr>
          <w:rFonts w:ascii="Times New Roman" w:hAnsi="Times New Roman" w:cs="Times New Roman"/>
        </w:rPr>
        <w:t>16S rRNA gene</w:t>
      </w:r>
      <w:r w:rsidRPr="001D418C">
        <w:rPr>
          <w:rFonts w:ascii="Times New Roman" w:hAnsi="Times New Roman" w:cs="Times New Roman"/>
          <w:lang w:val="en-GB"/>
        </w:rPr>
        <w:t xml:space="preserve"> sequencing of nest material samples and control group samples microbiota in nest of Chinese alligator</w:t>
      </w:r>
    </w:p>
    <w:tbl>
      <w:tblPr>
        <w:tblpPr w:leftFromText="180" w:rightFromText="180" w:vertAnchor="text" w:horzAnchor="page" w:tblpXSpec="center" w:tblpY="833"/>
        <w:tblOverlap w:val="never"/>
        <w:tblW w:w="96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967"/>
        <w:gridCol w:w="850"/>
        <w:gridCol w:w="916"/>
        <w:gridCol w:w="967"/>
        <w:gridCol w:w="858"/>
        <w:gridCol w:w="1017"/>
        <w:gridCol w:w="925"/>
        <w:gridCol w:w="1075"/>
        <w:gridCol w:w="1094"/>
      </w:tblGrid>
      <w:tr w:rsidR="009F7396" w:rsidRPr="009F7396" w14:paraId="2D3611FF" w14:textId="77777777" w:rsidTr="00F12D04">
        <w:trPr>
          <w:trHeight w:val="624"/>
        </w:trPr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ADCA1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  <w:p w14:paraId="132F64C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3AAAA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w</w:t>
            </w:r>
          </w:p>
          <w:p w14:paraId="11B243A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DB30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an</w:t>
            </w:r>
          </w:p>
          <w:p w14:paraId="39E8D9C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s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F6DC4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</w:t>
            </w:r>
          </w:p>
          <w:p w14:paraId="7D6DE38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ds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BF0B1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gLen</w:t>
            </w:r>
            <w:proofErr w:type="spellEnd"/>
          </w:p>
          <w:p w14:paraId="6B1A134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</w:t>
            </w:r>
            <w:proofErr w:type="spellEnd"/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61759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20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E9C92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0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8B8D7E" w14:textId="77777777" w:rsidR="007010B3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  <w:p w14:paraId="56D68AB9" w14:textId="350F3196" w:rsidR="009F7396" w:rsidRPr="009F7396" w:rsidRDefault="007010B3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="009F7396"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119C1B" w14:textId="77777777" w:rsidR="007010B3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</w:t>
            </w:r>
          </w:p>
          <w:p w14:paraId="7F94C5D4" w14:textId="5DC5304E" w:rsidR="009F7396" w:rsidRPr="009F7396" w:rsidRDefault="007010B3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="009F7396"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76421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  <w:p w14:paraId="18D136F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</w:tr>
      <w:tr w:rsidR="009F7396" w:rsidRPr="009F7396" w14:paraId="2720E5A0" w14:textId="77777777" w:rsidTr="00F12D04">
        <w:trPr>
          <w:trHeight w:val="316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5D37E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378C9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7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1847C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13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858F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6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F153F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301FD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439DB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06E22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4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1FD0F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15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A117F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</w:t>
            </w:r>
          </w:p>
        </w:tc>
      </w:tr>
      <w:tr w:rsidR="009F7396" w:rsidRPr="009F7396" w14:paraId="0AE8532E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15F9E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1FDC8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5C95F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9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F2EE6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B13AB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27438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561DA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BC95D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CE25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9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7B3D37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9DEBA6E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CBCA4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1BD2F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79516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4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33D58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94377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21E29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FECAC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B6A4F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E35BB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3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1657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C0D809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A3083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801D2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EB007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5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7E926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4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C34ED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B4444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AC3E2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D8EFE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7932D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8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9F15A0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6369F5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0A858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B09A9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27DFA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9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BB33F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6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C4D2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DC023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4D11E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B5A22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1B02C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2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4618E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463659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8B169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EE2D6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50387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4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92C64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3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CC9F3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05585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1A435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963C9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A055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81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F6994A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DC3CCFA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3CB35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B9AD0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2FF93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8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79006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0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127E6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88650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99749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19DE8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79D00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5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F9714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1D59475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9B96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EB38E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F39B3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95582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6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64AB1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0444A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CBB15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5E055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FF5B5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14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6084DA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DB40E6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AD309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2E9DE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6D4AF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E2A73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1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3705D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E7B69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547C2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2B879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FE424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30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41E9D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</w:t>
            </w:r>
          </w:p>
        </w:tc>
      </w:tr>
      <w:tr w:rsidR="009F7396" w:rsidRPr="009F7396" w14:paraId="1A9B80CE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9A767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BE96C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AB464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B4FB6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9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1D427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8B6A8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81B53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1334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EA0B1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8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B8E7A5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CDED1D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A92CD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29EA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276AF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4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3FFEF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8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2442A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1D2DF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7888B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227CB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188D2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8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EC860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53CE3A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245B3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CC962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A997C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1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30BB4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6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8D9B0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80A47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327C6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DAD84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A7EE5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9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704611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250732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F7341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966B2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99FA3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9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2095D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5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0A01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AA3D1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F57D2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D03CE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BD590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81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0D966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78E22DB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5E17F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CA9AD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A4611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3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E520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0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0CBA3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51BA1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5D98F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C3136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CD349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1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66245E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7642F6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DC1D4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5CE29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6ECAD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67CB3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7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EB7FD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93BE1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F106B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9AC24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C72B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9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6A9F0B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172A607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7C5E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51E33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86954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1914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42C3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61710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3A101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87B6B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7A6AF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3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658A2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DCF79D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5857E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30E7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4017F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8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E551A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79459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704D6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558F0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5CE4F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C9E23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31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F8B1F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</w:t>
            </w:r>
          </w:p>
        </w:tc>
      </w:tr>
      <w:tr w:rsidR="009F7396" w:rsidRPr="009F7396" w14:paraId="7ABA697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8105C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C7FF8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A1F20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1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CDA05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5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8C5E1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01FB8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1A86B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ADED5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76456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4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510F0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2647F87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6DDA7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631A5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F55E6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3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3392A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3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8CCB9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6BDE1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33D79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E2C7B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15C8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64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CACE9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4A774A6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7D1D8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E1D84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33ADC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3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9F9BA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8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22BA5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52AA3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59C6E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3005C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5A5AD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0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5ACE42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7B47FA6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32C06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0BD67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2F125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DF19D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EE906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27076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53CC8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DAA6F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4453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5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55AC01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EC0A82B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91E29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AF7CA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4EB20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4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1033F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A790B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6840B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87335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CAB89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19A84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7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5A1ABD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7F7FC5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00357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10DB4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B8BE4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8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67BBC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9C7F7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D1CEF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FDCD6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BE789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2544E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3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D261A0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3D5CBE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9928F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C579E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E160A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7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462EE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3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812E6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DDF5E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2F08D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71FD6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147E7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4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45623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21E6862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FBE9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4B26D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1E8B1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6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CA713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65CA4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0EFA3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A0D3D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EB8EC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0966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19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268C7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</w:t>
            </w:r>
          </w:p>
        </w:tc>
      </w:tr>
      <w:tr w:rsidR="009F7396" w:rsidRPr="009F7396" w14:paraId="2A1EC64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B6058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FEC0B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3420E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1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DFBB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7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2AE47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8AB19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CB04C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8439B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A6E40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0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8652AE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ACCAAA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A8C52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9FD6E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03900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7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B8C33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2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6060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C2D7D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E053D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FE148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67928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2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6D4A6A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2BBD94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BAF8C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E76BD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203C9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C15CD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5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4C60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FEE84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1691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C9A93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6E7C1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0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9BBD5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6BCDC9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8A1E8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C1F64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1340B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A77F3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3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C8DBD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A6A60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3CACC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BDB57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E6BE3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0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1B273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A376E1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66BA9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10D56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D779C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2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67AB5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6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24556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EE6BD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AC4CA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05A75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F28EE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61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61E267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8105B2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8879E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B92FD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6D294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3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D5E21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4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4F368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C302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00819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79536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8086E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3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C5385F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26EED07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86657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EFBF8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937F7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8D3D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854E4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18C77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AA147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E04EC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3B2CF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7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39DA0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265D7FDB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80A5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00D16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6DCED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7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A5863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9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19EF7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03ECF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A67F9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78D49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80627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2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4D9517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6F0021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FEA8A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9831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BF703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7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40CD2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8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0AABC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6CD91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D050F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BF143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78090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22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002DF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</w:t>
            </w:r>
          </w:p>
        </w:tc>
      </w:tr>
      <w:tr w:rsidR="009F7396" w:rsidRPr="009F7396" w14:paraId="7081125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8E2B3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1DA40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2B0E8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6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D8B39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3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6EBFA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BB906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9EDF3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E5EBC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928D2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9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3EE26B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66165E9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AA5E6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F4E03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4BC5A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E964F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D3296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E82DC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322C7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E1FD3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BC3B9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6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5E4A4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D5C7AA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8F589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4559A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8CAD6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E678C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B360A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8FA6A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F9598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EBF8A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AF782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0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A28887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AD9644B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D97FA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030B9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E0D60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3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7ED40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4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981CE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9AA5E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DABD9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A9538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F648E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0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584846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7CE8FE6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E97A4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05829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6E96B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3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97EFF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8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DDFDF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64FD1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4F428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B95FE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A1402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31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267E7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C0E2C89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7316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42D6D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39BD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294E7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4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B51F2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79CE4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EC285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D4F05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1620A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5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FDD6B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92B3211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CF555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0AC99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E3B86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6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25796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1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AFD4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71D89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8FABB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BA890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27C8A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94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4A8DB5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99A3F6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2CA3C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9498F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BDC72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6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8DE14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7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08774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D3A1E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F6D19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D464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31B43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6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DB7812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D13D65B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80203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610C9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2BD2B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2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3EBD1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E9380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1768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232D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9D98B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F8E9D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71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2FC7E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</w:t>
            </w:r>
          </w:p>
        </w:tc>
      </w:tr>
      <w:tr w:rsidR="009F7396" w:rsidRPr="009F7396" w14:paraId="6A043347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13562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DDAC2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2229A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A51BE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5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2C28C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2585E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8DE0E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FADC4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E19D7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9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63641A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E473B21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30121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33F53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543E6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4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A474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0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BCB35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3A422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08380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59E29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56C5B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4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EB2DC3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ED56F47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B417B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D85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F1429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9512A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4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F911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29882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58FE9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2B7FB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D00E7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6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C7A36E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C86ECF9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1AD91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0779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DCB3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6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E745A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68E1A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A59B6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47D98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709D0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44197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3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91A580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2198389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3E059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6A4D3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2160D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9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8D0FD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6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A58EF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6B384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5A063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ADDF8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63F1B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1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3CC681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1EC3F6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BF46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11D98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D2F6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7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491EE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33F0D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AB4F4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0D5B9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7E9E6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90596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9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C342F3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D8F0A5B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8B46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C809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1D35A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5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9F647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1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DDF03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5452C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F97BD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11644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413BA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2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9A6E8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F583931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8D32A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DE0D2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ABB07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9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9DA5A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1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E93BD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A9226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98F8C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8D72D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7C706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0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F23E9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9D56E3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96DCD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2643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EA87F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2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6ED23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5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84614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93AE1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8A7A0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7837E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069A1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69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53905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1</w:t>
            </w:r>
          </w:p>
        </w:tc>
      </w:tr>
      <w:tr w:rsidR="009F7396" w:rsidRPr="009F7396" w14:paraId="77C5B566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F108B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E765A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33EBE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EC9DE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9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739E1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84861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17E60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DFBE8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9D3F2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5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8C632D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3E9A06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CCF43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C23DB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C798C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4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3D2D0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F5A03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0F3D3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AB158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66CE7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0C6C7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6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A945D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7A8424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BA64C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BA1C3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D81FC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46D91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6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027C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80685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2ED6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F8F4D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D6417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7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9A25C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779044B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0432E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20B0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19C1D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7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2E0C7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8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A1871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C7CD2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17248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0CED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6B133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01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CD4FBE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8B0D7E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A663A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4AA0B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036CA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6C586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4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8731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8B275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707FE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E8B31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2A525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2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A5B22B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3B9399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58F47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A86B9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34C70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C3B6C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3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48A1D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75F7B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AC36D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C195E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A07BA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5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B5CE54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2D57E96A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E438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60A7E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1670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8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F6576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6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843CE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2110A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88D35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20E0C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5B741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0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81EC6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42083C5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A25CD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D0ECC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17DF5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1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DEDE2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2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FE1D3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B3C21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29B08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66833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C489C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7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E77FDA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BE35FE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6BF18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1DEDD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3AE9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24CE5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0C0C8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48C69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F6A5B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0D6D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7EE32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11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C277B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43DB87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E28F3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9DCFB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37181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A41E9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0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35965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D45BA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CCA7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53FB6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E08E5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8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C2477F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4F029A2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D990B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91386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2EDB8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1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A7D44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1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86AD2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ACE44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BEDD4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3C947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18434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0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D95DCB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3197C6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7A137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4A112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81CDB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BE455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77F71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4F4CA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3C82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788DC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E3DB8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6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6A2BA7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5B5975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C7953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B3AE8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3A50B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0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36A19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5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2116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C22C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44522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0F979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38B4A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43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7781A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2</w:t>
            </w:r>
          </w:p>
        </w:tc>
      </w:tr>
      <w:tr w:rsidR="009F7396" w:rsidRPr="009F7396" w14:paraId="6E6191D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7CD7B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6CC79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3207E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6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671D0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D0D72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D9DB2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B8B8D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98C66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FF7E1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2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95D036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4867532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25BAD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7E28D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F2A72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0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03B9E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00470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B1F60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37D7C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5F10D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14FC1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6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6DF6F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280333A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4AF12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11636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1EDC7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7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FC21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6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ADC45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51BEC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11BB1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42CAB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6820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9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C5133F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422215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39FBA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782FB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CBC85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1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D270D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6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411A2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95A08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3C9B7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24C2B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4F30A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5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09B99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D641B1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66AD2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0D65C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05FDA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E197C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8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88CDD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4E7AF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CF398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DDEE6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104F9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4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C95F91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68C04A9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70EE6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77524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9BDA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6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9FF2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6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2F35B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2C9B8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5843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2404B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D686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1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03EC46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58DFD5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9B88F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E1F65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B56C6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3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0CC01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9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31812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339BF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F234E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E57A2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8B44D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5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DDBC50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25A445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3DAA6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BE441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474C6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2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4AAC5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6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C148F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17EAC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972BC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77A72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5417D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9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23BEC4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E5C5E78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FD717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F789B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6C4D3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DAEEE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2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0AF4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546B4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A4B3D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946DF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4C5AC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40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4446C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0AB388F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A0E61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A767D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48073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4892F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3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3B792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A3C26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66DA2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CB6B4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E022B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6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A1AE96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2B9298E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9AF2E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64789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72B39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4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614C7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4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BEBD6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7417C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C098C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B1538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DDF7A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0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717497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680DFB47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018E4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BCB70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C7457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3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C0B49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6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DD837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0927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4E663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B392F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19B87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6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C58F0E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BC3AB87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6DC1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B4EFC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602B2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2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64E41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2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8F2D8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D298E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403E8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AC1A8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83C56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57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38D80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3</w:t>
            </w:r>
          </w:p>
        </w:tc>
      </w:tr>
      <w:tr w:rsidR="009F7396" w:rsidRPr="009F7396" w14:paraId="62BFA386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983BF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41A8C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F5CFA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2C64B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7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2127B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FD399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9688A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06519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756B5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0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A3E61D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290AE301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F1465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2438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925F6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0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63181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3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9FCEC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CC400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C1D61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3F000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F0036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3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C03700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0AC1151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B3555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DD920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37922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4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ED940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4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55293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1BC85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0F6B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6586C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F1226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1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C22255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D22B1EA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20FC6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80138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79CB2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8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7472E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2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692E5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235C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B2C47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27639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25773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1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5A8811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000948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10519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18251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53C58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1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CD0A7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4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17ECF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EBC41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CE447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5D6E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B2734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3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FD1AFA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A913E7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4DEEB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CC5C1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F4D3B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3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6BD22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69E98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2FAA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A6B97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2555B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55CDE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0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CA00E6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9B128AE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15221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C95FD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6E774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E28CC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2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405C2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1D240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FC202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6A121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44F6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16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B995B6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2BF2122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72729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A269A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BC66B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4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BC562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6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42562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EF3E2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2F416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ED800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54BA4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65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7AE6B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E572130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AE94C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8E0B0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4AE87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2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C5BE8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4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2B26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81EC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6C1AB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49C2A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BDA19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2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EDE42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2416F8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A0E09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D3F90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04B5D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C1CDF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06EE5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F2849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D5F19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A2326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747FB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8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53A72E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CF477FC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610D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519CD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FA83A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7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99634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9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826AE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4B8D5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79F44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9D586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5556F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6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F6ED25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FEEA6F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ABECB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A41C9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E9A1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5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F7B47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6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D3C98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E6D04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D203C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E788B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73A5F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6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B319B9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38C5F01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8967D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618FD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D780F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8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7C8D5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8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6AF8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C78F1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CA9F5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50531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900B1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56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076A7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1</w:t>
            </w:r>
          </w:p>
        </w:tc>
      </w:tr>
      <w:tr w:rsidR="009F7396" w:rsidRPr="009F7396" w14:paraId="20621871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561F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2AECF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D24D3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4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EA519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48D05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6C91B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1DD3B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5112D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4B99E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4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5BA1F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8A9F035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505CF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0C9A7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8DF2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1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96AEC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BCB4F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77D81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AA2BE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62D0D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F2FAD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0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8CB936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38F893C6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7105C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F8A6E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27911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4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F5B01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1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70430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C969D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EE63A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72C66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314B9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3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2E72D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2F89D25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49DB7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75111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1E57C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7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1B649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0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EF884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4C73F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0AE23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94428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7F40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89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E98D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2</w:t>
            </w:r>
          </w:p>
        </w:tc>
      </w:tr>
      <w:tr w:rsidR="009F7396" w:rsidRPr="009F7396" w14:paraId="0C2E21A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B1487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34F32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60689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8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9A6C9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6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45762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D1F1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3A3F5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9D330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BAF9B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42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09E1F3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1DD40B64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CD358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8AF7D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53131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1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0FB88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5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274A8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638A1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B66FA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E6097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063C7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8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49EB48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10805E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C5B3D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907DD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38995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5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60731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8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2BAE7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D1E4B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407BF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E0051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30789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43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8FBB0F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593652D8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D6D4B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AA749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48EE4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0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AC11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6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FE3CE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73A14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FE99C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5D31B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4A1B7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50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0B9A9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3</w:t>
            </w:r>
          </w:p>
        </w:tc>
      </w:tr>
      <w:tr w:rsidR="009F7396" w:rsidRPr="009F7396" w14:paraId="3C72295F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15071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BE5A1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9328E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4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950C20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2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FED1C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C3D628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FB7BFF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D0B9B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7126F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77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F01C15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77DFE33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A9EFE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64B12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ED0F4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4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6F9C5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2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CD7A04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CEBF1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850AA7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F67ED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6CAD3D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09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3EBA4D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752F836D" w14:textId="77777777" w:rsidTr="009F7396">
        <w:trPr>
          <w:trHeight w:val="31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8DEFD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3650E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C9E92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01A0EE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2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87B3A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043522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7731E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C2D2AB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18E335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18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D1301B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7396" w:rsidRPr="009F7396" w14:paraId="45D379C2" w14:textId="77777777" w:rsidTr="007010B3">
        <w:trPr>
          <w:trHeight w:val="624"/>
        </w:trPr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D1E41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rag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28D53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9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88B76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48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F015FA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94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87D676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3B4103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39E941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B6424C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1A35B9" w14:textId="77777777" w:rsidR="009F7396" w:rsidRPr="009F7396" w:rsidRDefault="009F7396" w:rsidP="009F739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F7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8BEB6C" w14:textId="77777777" w:rsidR="009F7396" w:rsidRPr="009F7396" w:rsidRDefault="009F7396" w:rsidP="009F73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80A4365" w14:textId="77777777" w:rsidR="002E1CF0" w:rsidRPr="002E1CF0" w:rsidRDefault="002E1CF0" w:rsidP="002E1CF0">
      <w:pPr>
        <w:widowControl/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kern w:val="0"/>
        </w:rPr>
      </w:pPr>
      <w:r w:rsidRPr="002E1CF0">
        <w:rPr>
          <w:rFonts w:ascii="Times New Roman" w:hAnsi="Times New Roman" w:cs="Times New Roman"/>
          <w:kern w:val="0"/>
        </w:rPr>
        <w:t>The letters in group ID represents nest material composition (B, bamboo leaf; C, couch grass; M, mixed litter; CG, control group); Arabic numerals represent different incubation periods (1, pre-incubation; 2, mid-incubation; 3, post-incubation).</w:t>
      </w:r>
    </w:p>
    <w:p w14:paraId="56850CAA" w14:textId="77777777" w:rsidR="001C2243" w:rsidRPr="002E1CF0" w:rsidRDefault="001C2243">
      <w:pPr>
        <w:widowControl/>
        <w:autoSpaceDE w:val="0"/>
        <w:autoSpaceDN w:val="0"/>
        <w:adjustRightInd w:val="0"/>
        <w:spacing w:before="120" w:after="240"/>
        <w:jc w:val="center"/>
        <w:rPr>
          <w:rFonts w:ascii="Times New Roman" w:hAnsi="Times New Roman" w:cs="Times New Roman"/>
          <w:kern w:val="0"/>
        </w:rPr>
      </w:pPr>
    </w:p>
    <w:p w14:paraId="4943C267" w14:textId="77777777" w:rsidR="001C2243" w:rsidRDefault="001C2243">
      <w:pPr>
        <w:widowControl/>
        <w:autoSpaceDE w:val="0"/>
        <w:autoSpaceDN w:val="0"/>
        <w:adjustRightInd w:val="0"/>
        <w:spacing w:before="120" w:after="240"/>
        <w:jc w:val="center"/>
        <w:rPr>
          <w:rFonts w:ascii="Times New Roman" w:hAnsi="Times New Roman" w:cs="Times New Roman"/>
          <w:kern w:val="0"/>
          <w:lang w:val="en-GB"/>
        </w:rPr>
      </w:pPr>
    </w:p>
    <w:p w14:paraId="4785D1CB" w14:textId="05A05DA7" w:rsidR="001C2243" w:rsidRDefault="001C2243"/>
    <w:sectPr w:rsidR="001C2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81110" w14:textId="77777777" w:rsidR="00746205" w:rsidRDefault="00746205" w:rsidP="00FD4A30">
      <w:r>
        <w:separator/>
      </w:r>
    </w:p>
  </w:endnote>
  <w:endnote w:type="continuationSeparator" w:id="0">
    <w:p w14:paraId="0ACCD730" w14:textId="77777777" w:rsidR="00746205" w:rsidRDefault="00746205" w:rsidP="00FD4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DA1B0" w14:textId="77777777" w:rsidR="00746205" w:rsidRDefault="00746205" w:rsidP="00FD4A30">
      <w:r>
        <w:separator/>
      </w:r>
    </w:p>
  </w:footnote>
  <w:footnote w:type="continuationSeparator" w:id="0">
    <w:p w14:paraId="4CEE391D" w14:textId="77777777" w:rsidR="00746205" w:rsidRDefault="00746205" w:rsidP="00FD4A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9390909">
    <w:abstractNumId w:val="0"/>
  </w:num>
  <w:num w:numId="2" w16cid:durableId="312418546">
    <w:abstractNumId w:val="4"/>
  </w:num>
  <w:num w:numId="3" w16cid:durableId="279998214">
    <w:abstractNumId w:val="1"/>
  </w:num>
  <w:num w:numId="4" w16cid:durableId="408430861">
    <w:abstractNumId w:val="5"/>
  </w:num>
  <w:num w:numId="5" w16cid:durableId="18869881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1821273">
    <w:abstractNumId w:val="3"/>
  </w:num>
  <w:num w:numId="7" w16cid:durableId="1285691677">
    <w:abstractNumId w:val="6"/>
  </w:num>
  <w:num w:numId="8" w16cid:durableId="3637933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243"/>
    <w:rsid w:val="001C2243"/>
    <w:rsid w:val="001D418C"/>
    <w:rsid w:val="002E1CF0"/>
    <w:rsid w:val="003555F2"/>
    <w:rsid w:val="00362D10"/>
    <w:rsid w:val="004F5BB2"/>
    <w:rsid w:val="007010B3"/>
    <w:rsid w:val="00746205"/>
    <w:rsid w:val="008D2CD6"/>
    <w:rsid w:val="009F7396"/>
    <w:rsid w:val="00C400C2"/>
    <w:rsid w:val="00D266C9"/>
    <w:rsid w:val="00D2774D"/>
    <w:rsid w:val="00F12D04"/>
    <w:rsid w:val="00FC74E4"/>
    <w:rsid w:val="00FD4A30"/>
    <w:rsid w:val="00FE76A8"/>
    <w:rsid w:val="098A59F8"/>
    <w:rsid w:val="2D921AD7"/>
    <w:rsid w:val="34484A36"/>
    <w:rsid w:val="50043941"/>
    <w:rsid w:val="76E34AF4"/>
    <w:rsid w:val="7AF5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42D73C"/>
  <w15:docId w15:val="{E5D7B3C8-1452-4C1D-847E-1066614B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iPriority="35" w:unhideWhenUsed="1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endnote text" w:uiPriority="99"/>
    <w:lsdException w:name="Title" w:qFormat="1"/>
    <w:lsdException w:name="Default Paragraph Font" w:semiHidden="1"/>
    <w:lsdException w:name="Subtitle" w:uiPriority="99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next w:val="a0"/>
    <w:link w:val="10"/>
    <w:uiPriority w:val="2"/>
    <w:qFormat/>
    <w:rsid w:val="009F7396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F739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semiHidden/>
    <w:unhideWhenUsed/>
    <w:qFormat/>
    <w:rsid w:val="009F739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9F7396"/>
    <w:pPr>
      <w:widowControl/>
      <w:numPr>
        <w:ilvl w:val="3"/>
        <w:numId w:val="8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9F7396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rsid w:val="00FD4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FD4A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0"/>
    <w:link w:val="a7"/>
    <w:uiPriority w:val="99"/>
    <w:rsid w:val="00FD4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D4A3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9F7396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F7396"/>
    <w:rPr>
      <w:rFonts w:eastAsia="Cambria"/>
      <w:b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9F7396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kern w:val="0"/>
    </w:rPr>
  </w:style>
  <w:style w:type="character" w:customStyle="1" w:styleId="40">
    <w:name w:val="标题 4 字符"/>
    <w:basedOn w:val="a1"/>
    <w:link w:val="4"/>
    <w:uiPriority w:val="2"/>
    <w:rsid w:val="009F7396"/>
    <w:rPr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F7396"/>
    <w:rPr>
      <w:b/>
      <w:iCs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9F7396"/>
  </w:style>
  <w:style w:type="paragraph" w:styleId="a8">
    <w:name w:val="Subtitle"/>
    <w:basedOn w:val="a0"/>
    <w:next w:val="a0"/>
    <w:link w:val="a9"/>
    <w:uiPriority w:val="99"/>
    <w:unhideWhenUsed/>
    <w:qFormat/>
    <w:rsid w:val="009F7396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9">
    <w:name w:val="副标题 字符"/>
    <w:basedOn w:val="a1"/>
    <w:link w:val="a8"/>
    <w:uiPriority w:val="99"/>
    <w:rsid w:val="009F7396"/>
    <w:rPr>
      <w:rFonts w:eastAsiaTheme="minorEastAsia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0"/>
    <w:uiPriority w:val="1"/>
    <w:qFormat/>
    <w:rsid w:val="009F7396"/>
  </w:style>
  <w:style w:type="paragraph" w:styleId="aa">
    <w:name w:val="Balloon Text"/>
    <w:basedOn w:val="a0"/>
    <w:link w:val="ab"/>
    <w:uiPriority w:val="99"/>
    <w:unhideWhenUsed/>
    <w:rsid w:val="009F7396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b">
    <w:name w:val="批注框文本 字符"/>
    <w:basedOn w:val="a1"/>
    <w:link w:val="aa"/>
    <w:uiPriority w:val="99"/>
    <w:rsid w:val="009F7396"/>
    <w:rPr>
      <w:rFonts w:ascii="Tahoma" w:eastAsiaTheme="minorEastAsia" w:hAnsi="Tahoma" w:cs="Tahoma"/>
      <w:sz w:val="16"/>
      <w:szCs w:val="16"/>
      <w:lang w:eastAsia="en-US"/>
    </w:rPr>
  </w:style>
  <w:style w:type="character" w:styleId="ac">
    <w:name w:val="Book Title"/>
    <w:basedOn w:val="a1"/>
    <w:uiPriority w:val="33"/>
    <w:qFormat/>
    <w:rsid w:val="009F7396"/>
    <w:rPr>
      <w:rFonts w:ascii="Times New Roman" w:hAnsi="Times New Roman"/>
      <w:b/>
      <w:bCs/>
      <w:i/>
      <w:iCs/>
      <w:spacing w:val="5"/>
    </w:rPr>
  </w:style>
  <w:style w:type="paragraph" w:styleId="ad">
    <w:name w:val="caption"/>
    <w:basedOn w:val="a0"/>
    <w:next w:val="ae"/>
    <w:uiPriority w:val="35"/>
    <w:unhideWhenUsed/>
    <w:qFormat/>
    <w:rsid w:val="009F7396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e">
    <w:name w:val="No Spacing"/>
    <w:uiPriority w:val="99"/>
    <w:unhideWhenUsed/>
    <w:qFormat/>
    <w:rsid w:val="009F7396"/>
    <w:rPr>
      <w:sz w:val="24"/>
      <w:szCs w:val="22"/>
      <w:lang w:eastAsia="en-US"/>
    </w:rPr>
  </w:style>
  <w:style w:type="character" w:styleId="af">
    <w:name w:val="annotation reference"/>
    <w:basedOn w:val="a1"/>
    <w:uiPriority w:val="99"/>
    <w:unhideWhenUsed/>
    <w:rsid w:val="009F7396"/>
    <w:rPr>
      <w:sz w:val="16"/>
      <w:szCs w:val="16"/>
    </w:rPr>
  </w:style>
  <w:style w:type="paragraph" w:styleId="af0">
    <w:name w:val="annotation text"/>
    <w:basedOn w:val="a0"/>
    <w:link w:val="af1"/>
    <w:uiPriority w:val="99"/>
    <w:unhideWhenUsed/>
    <w:rsid w:val="009F7396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1">
    <w:name w:val="批注文字 字符"/>
    <w:basedOn w:val="a1"/>
    <w:link w:val="af0"/>
    <w:uiPriority w:val="99"/>
    <w:rsid w:val="009F7396"/>
    <w:rPr>
      <w:rFonts w:eastAsiaTheme="minorEastAsia" w:cstheme="minorBidi"/>
      <w:lang w:eastAsia="en-US"/>
    </w:rPr>
  </w:style>
  <w:style w:type="paragraph" w:styleId="af2">
    <w:name w:val="annotation subject"/>
    <w:basedOn w:val="af0"/>
    <w:next w:val="af0"/>
    <w:link w:val="af3"/>
    <w:uiPriority w:val="99"/>
    <w:unhideWhenUsed/>
    <w:rsid w:val="009F7396"/>
    <w:rPr>
      <w:b/>
      <w:bCs/>
    </w:rPr>
  </w:style>
  <w:style w:type="character" w:customStyle="1" w:styleId="af3">
    <w:name w:val="批注主题 字符"/>
    <w:basedOn w:val="af1"/>
    <w:link w:val="af2"/>
    <w:uiPriority w:val="99"/>
    <w:rsid w:val="009F7396"/>
    <w:rPr>
      <w:rFonts w:eastAsiaTheme="minorEastAsia" w:cstheme="minorBidi"/>
      <w:b/>
      <w:bCs/>
      <w:lang w:eastAsia="en-US"/>
    </w:rPr>
  </w:style>
  <w:style w:type="character" w:styleId="af4">
    <w:name w:val="Emphasis"/>
    <w:basedOn w:val="a1"/>
    <w:uiPriority w:val="20"/>
    <w:qFormat/>
    <w:rsid w:val="009F7396"/>
    <w:rPr>
      <w:rFonts w:ascii="Times New Roman" w:hAnsi="Times New Roman"/>
      <w:i/>
      <w:iCs/>
    </w:rPr>
  </w:style>
  <w:style w:type="character" w:styleId="af5">
    <w:name w:val="endnote reference"/>
    <w:basedOn w:val="a1"/>
    <w:uiPriority w:val="99"/>
    <w:unhideWhenUsed/>
    <w:rsid w:val="009F7396"/>
    <w:rPr>
      <w:vertAlign w:val="superscript"/>
    </w:rPr>
  </w:style>
  <w:style w:type="paragraph" w:styleId="af6">
    <w:name w:val="endnote text"/>
    <w:basedOn w:val="a0"/>
    <w:link w:val="af7"/>
    <w:uiPriority w:val="99"/>
    <w:unhideWhenUsed/>
    <w:rsid w:val="009F7396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7">
    <w:name w:val="尾注文本 字符"/>
    <w:basedOn w:val="a1"/>
    <w:link w:val="af6"/>
    <w:uiPriority w:val="99"/>
    <w:rsid w:val="009F7396"/>
    <w:rPr>
      <w:rFonts w:eastAsiaTheme="minorEastAsia" w:cstheme="minorBidi"/>
      <w:lang w:eastAsia="en-US"/>
    </w:rPr>
  </w:style>
  <w:style w:type="character" w:customStyle="1" w:styleId="12">
    <w:name w:val="访问过的超链接1"/>
    <w:basedOn w:val="a1"/>
    <w:uiPriority w:val="99"/>
    <w:semiHidden/>
    <w:unhideWhenUsed/>
    <w:rsid w:val="009F7396"/>
    <w:rPr>
      <w:color w:val="800080"/>
      <w:u w:val="single"/>
    </w:rPr>
  </w:style>
  <w:style w:type="character" w:styleId="af8">
    <w:name w:val="footnote reference"/>
    <w:basedOn w:val="a1"/>
    <w:uiPriority w:val="99"/>
    <w:unhideWhenUsed/>
    <w:rsid w:val="009F7396"/>
    <w:rPr>
      <w:vertAlign w:val="superscript"/>
    </w:rPr>
  </w:style>
  <w:style w:type="paragraph" w:styleId="af9">
    <w:name w:val="footnote text"/>
    <w:basedOn w:val="a0"/>
    <w:link w:val="afa"/>
    <w:uiPriority w:val="99"/>
    <w:unhideWhenUsed/>
    <w:rsid w:val="009F7396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a">
    <w:name w:val="脚注文本 字符"/>
    <w:basedOn w:val="a1"/>
    <w:link w:val="af9"/>
    <w:uiPriority w:val="99"/>
    <w:rsid w:val="009F7396"/>
    <w:rPr>
      <w:rFonts w:eastAsiaTheme="minorEastAsia" w:cstheme="minorBidi"/>
      <w:lang w:eastAsia="en-US"/>
    </w:rPr>
  </w:style>
  <w:style w:type="paragraph" w:styleId="a">
    <w:name w:val="List Paragraph"/>
    <w:basedOn w:val="a0"/>
    <w:uiPriority w:val="3"/>
    <w:qFormat/>
    <w:rsid w:val="009F7396"/>
    <w:pPr>
      <w:widowControl/>
      <w:numPr>
        <w:numId w:val="6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numbering" w:customStyle="1" w:styleId="Headings">
    <w:name w:val="Headings"/>
    <w:uiPriority w:val="99"/>
    <w:rsid w:val="009F7396"/>
    <w:pPr>
      <w:numPr>
        <w:numId w:val="8"/>
      </w:numPr>
    </w:pPr>
  </w:style>
  <w:style w:type="character" w:styleId="afb">
    <w:name w:val="Hyperlink"/>
    <w:basedOn w:val="a1"/>
    <w:uiPriority w:val="99"/>
    <w:unhideWhenUsed/>
    <w:rsid w:val="009F7396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9F7396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9F7396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unhideWhenUsed/>
    <w:rsid w:val="009F7396"/>
  </w:style>
  <w:style w:type="character" w:customStyle="1" w:styleId="30">
    <w:name w:val="标题 3 字符"/>
    <w:basedOn w:val="a1"/>
    <w:link w:val="31"/>
    <w:uiPriority w:val="2"/>
    <w:rsid w:val="009F7396"/>
    <w:rPr>
      <w:b/>
      <w:sz w:val="24"/>
      <w:szCs w:val="24"/>
    </w:rPr>
  </w:style>
  <w:style w:type="paragraph" w:styleId="aff">
    <w:name w:val="Normal (Web)"/>
    <w:basedOn w:val="a0"/>
    <w:uiPriority w:val="99"/>
    <w:unhideWhenUsed/>
    <w:rsid w:val="009F739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13">
    <w:name w:val="引用1"/>
    <w:basedOn w:val="a0"/>
    <w:next w:val="a0"/>
    <w:uiPriority w:val="29"/>
    <w:qFormat/>
    <w:rsid w:val="009F7396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 字符"/>
    <w:basedOn w:val="a1"/>
    <w:link w:val="aff1"/>
    <w:uiPriority w:val="29"/>
    <w:rsid w:val="009F7396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basedOn w:val="a1"/>
    <w:uiPriority w:val="22"/>
    <w:qFormat/>
    <w:rsid w:val="009F7396"/>
    <w:rPr>
      <w:rFonts w:ascii="Times New Roman" w:hAnsi="Times New Roman"/>
      <w:b/>
      <w:bCs/>
    </w:rPr>
  </w:style>
  <w:style w:type="character" w:customStyle="1" w:styleId="14">
    <w:name w:val="不明显强调1"/>
    <w:basedOn w:val="a1"/>
    <w:uiPriority w:val="19"/>
    <w:qFormat/>
    <w:rsid w:val="009F7396"/>
    <w:rPr>
      <w:rFonts w:ascii="Times New Roman" w:hAnsi="Times New Roman"/>
      <w:i/>
      <w:iCs/>
      <w:color w:val="404040"/>
    </w:rPr>
  </w:style>
  <w:style w:type="table" w:customStyle="1" w:styleId="15">
    <w:name w:val="网格型1"/>
    <w:basedOn w:val="a2"/>
    <w:next w:val="aff3"/>
    <w:uiPriority w:val="59"/>
    <w:rsid w:val="009F7396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9F7396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f5">
    <w:name w:val="标题 字符"/>
    <w:basedOn w:val="a1"/>
    <w:link w:val="aff4"/>
    <w:rsid w:val="009F7396"/>
    <w:rPr>
      <w:rFonts w:eastAsiaTheme="minorEastAsia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ff4"/>
    <w:next w:val="aff4"/>
    <w:qFormat/>
    <w:rsid w:val="009F7396"/>
    <w:pPr>
      <w:spacing w:after="120"/>
    </w:pPr>
    <w:rPr>
      <w:i/>
    </w:rPr>
  </w:style>
  <w:style w:type="table" w:customStyle="1" w:styleId="110">
    <w:name w:val="网格型11"/>
    <w:basedOn w:val="a2"/>
    <w:next w:val="aff3"/>
    <w:uiPriority w:val="39"/>
    <w:rsid w:val="009F7396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0">
    <w:name w:val="标题 3 字符1"/>
    <w:basedOn w:val="a1"/>
    <w:link w:val="3"/>
    <w:semiHidden/>
    <w:rsid w:val="009F7396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styleId="aff6">
    <w:name w:val="FollowedHyperlink"/>
    <w:basedOn w:val="a1"/>
    <w:rsid w:val="009F7396"/>
    <w:rPr>
      <w:color w:val="954F72" w:themeColor="followedHyperlink"/>
      <w:u w:val="single"/>
    </w:rPr>
  </w:style>
  <w:style w:type="paragraph" w:styleId="aff1">
    <w:name w:val="Quote"/>
    <w:basedOn w:val="a0"/>
    <w:next w:val="a0"/>
    <w:link w:val="aff0"/>
    <w:uiPriority w:val="29"/>
    <w:rsid w:val="009F7396"/>
    <w:pPr>
      <w:spacing w:before="200" w:after="160"/>
      <w:ind w:left="864" w:right="864"/>
      <w:jc w:val="center"/>
    </w:pPr>
    <w:rPr>
      <w:rFonts w:ascii="Times New Roman" w:eastAsia="宋体" w:hAnsi="Times New Roman" w:cs="Times New Roman"/>
      <w:i/>
      <w:iCs/>
      <w:color w:val="404040"/>
      <w:kern w:val="0"/>
      <w:szCs w:val="20"/>
    </w:rPr>
  </w:style>
  <w:style w:type="character" w:customStyle="1" w:styleId="16">
    <w:name w:val="引用 字符1"/>
    <w:basedOn w:val="a1"/>
    <w:uiPriority w:val="99"/>
    <w:rsid w:val="009F7396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styleId="aff7">
    <w:name w:val="Subtle Emphasis"/>
    <w:basedOn w:val="a1"/>
    <w:uiPriority w:val="19"/>
    <w:qFormat/>
    <w:rsid w:val="009F7396"/>
    <w:rPr>
      <w:i/>
      <w:iCs/>
      <w:color w:val="404040" w:themeColor="text1" w:themeTint="BF"/>
    </w:rPr>
  </w:style>
  <w:style w:type="table" w:styleId="aff3">
    <w:name w:val="Table Grid"/>
    <w:basedOn w:val="a2"/>
    <w:rsid w:val="009F7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8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3E28F90-1F08-4EB2-90C5-208AAFCCE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77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zhangyu</dc:creator>
  <cp:lastModifiedBy>余 勤章</cp:lastModifiedBy>
  <cp:revision>9</cp:revision>
  <dcterms:created xsi:type="dcterms:W3CDTF">2022-07-12T14:59:00Z</dcterms:created>
  <dcterms:modified xsi:type="dcterms:W3CDTF">2022-09-0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